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A4216" w14:textId="69908E2B" w:rsidR="00F8444B" w:rsidRPr="00662C5A" w:rsidRDefault="002D1660" w:rsidP="00F8444B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</w:t>
      </w:r>
      <w:r w:rsidR="00F8444B" w:rsidRPr="00662C5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Table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 w:rsidR="00A5701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1</w:t>
      </w:r>
      <w:r w:rsidR="00F8444B" w:rsidRPr="00662C5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.</w:t>
      </w:r>
      <w:r w:rsidR="00FF4CE0" w:rsidRPr="00662C5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A</w:t>
      </w:r>
      <w:r w:rsidR="00F8444B" w:rsidRPr="00F8444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bbreviations</w:t>
      </w:r>
      <w:r w:rsidR="00FF4CE0" w:rsidRPr="00662C5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of the various tumor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names</w:t>
      </w:r>
      <w:r w:rsidR="00F8444B" w:rsidRPr="00662C5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1"/>
        <w:gridCol w:w="1757"/>
        <w:gridCol w:w="5197"/>
      </w:tblGrid>
      <w:tr w:rsidR="00662C5A" w:rsidRPr="00662C5A" w14:paraId="2647D543" w14:textId="77777777" w:rsidTr="002D1660">
        <w:tc>
          <w:tcPr>
            <w:tcW w:w="1121" w:type="dxa"/>
          </w:tcPr>
          <w:p w14:paraId="30F12533" w14:textId="7777777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757" w:type="dxa"/>
          </w:tcPr>
          <w:p w14:paraId="081C8456" w14:textId="5965C98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8444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abbreviation</w:t>
            </w:r>
          </w:p>
        </w:tc>
        <w:tc>
          <w:tcPr>
            <w:tcW w:w="5197" w:type="dxa"/>
          </w:tcPr>
          <w:p w14:paraId="490D822D" w14:textId="0D658DF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Full name</w:t>
            </w:r>
            <w:r w:rsidR="00FA4D4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="00FA4D4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of</w:t>
            </w:r>
            <w:r w:rsidR="00FA4D4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="00FA4D4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he</w:t>
            </w:r>
            <w:r w:rsidR="00FA4D4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tumor</w:t>
            </w:r>
          </w:p>
        </w:tc>
      </w:tr>
      <w:tr w:rsidR="00662C5A" w:rsidRPr="00662C5A" w14:paraId="3692AEDA" w14:textId="77777777" w:rsidTr="002D1660">
        <w:tc>
          <w:tcPr>
            <w:tcW w:w="1121" w:type="dxa"/>
          </w:tcPr>
          <w:p w14:paraId="06649BA3" w14:textId="35F8F0FA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57" w:type="dxa"/>
          </w:tcPr>
          <w:p w14:paraId="2CCD27CF" w14:textId="08642ED0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CC</w:t>
            </w:r>
          </w:p>
        </w:tc>
        <w:tc>
          <w:tcPr>
            <w:tcW w:w="5197" w:type="dxa"/>
          </w:tcPr>
          <w:p w14:paraId="557CFA14" w14:textId="381042D9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drenocortical carcinoma</w:t>
            </w:r>
          </w:p>
        </w:tc>
      </w:tr>
      <w:tr w:rsidR="00662C5A" w:rsidRPr="00662C5A" w14:paraId="6CE05543" w14:textId="77777777" w:rsidTr="002D1660">
        <w:tc>
          <w:tcPr>
            <w:tcW w:w="1121" w:type="dxa"/>
          </w:tcPr>
          <w:p w14:paraId="7C0D86A3" w14:textId="2A416B15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757" w:type="dxa"/>
          </w:tcPr>
          <w:p w14:paraId="344AB604" w14:textId="69805A1A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LCA</w:t>
            </w:r>
          </w:p>
        </w:tc>
        <w:tc>
          <w:tcPr>
            <w:tcW w:w="5197" w:type="dxa"/>
          </w:tcPr>
          <w:p w14:paraId="3135829C" w14:textId="54D6EEA9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ladder urothelial carcinoma</w:t>
            </w:r>
          </w:p>
        </w:tc>
      </w:tr>
      <w:tr w:rsidR="00662C5A" w:rsidRPr="00662C5A" w14:paraId="1E43158E" w14:textId="77777777" w:rsidTr="002D1660">
        <w:tc>
          <w:tcPr>
            <w:tcW w:w="1121" w:type="dxa"/>
          </w:tcPr>
          <w:p w14:paraId="3A14A3B0" w14:textId="2AB5CA50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57" w:type="dxa"/>
          </w:tcPr>
          <w:p w14:paraId="7533ED30" w14:textId="5FE0471A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RCA</w:t>
            </w:r>
          </w:p>
        </w:tc>
        <w:tc>
          <w:tcPr>
            <w:tcW w:w="5197" w:type="dxa"/>
          </w:tcPr>
          <w:p w14:paraId="641F4265" w14:textId="0C87682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reast invasive carcinoma</w:t>
            </w:r>
          </w:p>
        </w:tc>
      </w:tr>
      <w:tr w:rsidR="00662C5A" w:rsidRPr="00662C5A" w14:paraId="25980034" w14:textId="77777777" w:rsidTr="002D1660">
        <w:tc>
          <w:tcPr>
            <w:tcW w:w="1121" w:type="dxa"/>
          </w:tcPr>
          <w:p w14:paraId="48D62BC3" w14:textId="1B1F360F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757" w:type="dxa"/>
          </w:tcPr>
          <w:p w14:paraId="0E9E9B8A" w14:textId="3AC23E20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ESC</w:t>
            </w:r>
          </w:p>
        </w:tc>
        <w:tc>
          <w:tcPr>
            <w:tcW w:w="5197" w:type="dxa"/>
          </w:tcPr>
          <w:p w14:paraId="75C1C463" w14:textId="5F321C35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ervical squamous cell carcinoma and endocervical adenocarcinoma</w:t>
            </w:r>
          </w:p>
        </w:tc>
      </w:tr>
      <w:tr w:rsidR="00662C5A" w:rsidRPr="00662C5A" w14:paraId="656F2F40" w14:textId="77777777" w:rsidTr="002D1660">
        <w:tc>
          <w:tcPr>
            <w:tcW w:w="1121" w:type="dxa"/>
          </w:tcPr>
          <w:p w14:paraId="08974DBD" w14:textId="17698C82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757" w:type="dxa"/>
          </w:tcPr>
          <w:p w14:paraId="534C96A4" w14:textId="1DF62FDF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HOL</w:t>
            </w:r>
          </w:p>
        </w:tc>
        <w:tc>
          <w:tcPr>
            <w:tcW w:w="5197" w:type="dxa"/>
          </w:tcPr>
          <w:p w14:paraId="3C3C03EB" w14:textId="6A5F7B5F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holangio carcinoma</w:t>
            </w:r>
          </w:p>
        </w:tc>
      </w:tr>
      <w:tr w:rsidR="00662C5A" w:rsidRPr="00662C5A" w14:paraId="0B4AA7CB" w14:textId="77777777" w:rsidTr="002D1660">
        <w:tc>
          <w:tcPr>
            <w:tcW w:w="1121" w:type="dxa"/>
          </w:tcPr>
          <w:p w14:paraId="2133F77D" w14:textId="47400D66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757" w:type="dxa"/>
          </w:tcPr>
          <w:p w14:paraId="7574A521" w14:textId="7708A1CC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AD</w:t>
            </w:r>
          </w:p>
        </w:tc>
        <w:tc>
          <w:tcPr>
            <w:tcW w:w="5197" w:type="dxa"/>
          </w:tcPr>
          <w:p w14:paraId="16EFDEFF" w14:textId="3BDE1D8F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lon adenocarcinoma</w:t>
            </w:r>
          </w:p>
        </w:tc>
      </w:tr>
      <w:tr w:rsidR="00662C5A" w:rsidRPr="00662C5A" w14:paraId="0552B43F" w14:textId="77777777" w:rsidTr="002D1660">
        <w:tc>
          <w:tcPr>
            <w:tcW w:w="1121" w:type="dxa"/>
          </w:tcPr>
          <w:p w14:paraId="5C92D192" w14:textId="7F4EE867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57" w:type="dxa"/>
          </w:tcPr>
          <w:p w14:paraId="4A13D157" w14:textId="583DF953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LBC</w:t>
            </w:r>
          </w:p>
        </w:tc>
        <w:tc>
          <w:tcPr>
            <w:tcW w:w="5197" w:type="dxa"/>
          </w:tcPr>
          <w:p w14:paraId="7552D217" w14:textId="59CFD548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ymphoid neoplasm diffuse large B-cell lymphoma</w:t>
            </w:r>
          </w:p>
        </w:tc>
      </w:tr>
      <w:tr w:rsidR="00662C5A" w:rsidRPr="00662C5A" w14:paraId="48D979A9" w14:textId="77777777" w:rsidTr="002D1660">
        <w:tc>
          <w:tcPr>
            <w:tcW w:w="1121" w:type="dxa"/>
          </w:tcPr>
          <w:p w14:paraId="4F8918D9" w14:textId="7BE1587D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757" w:type="dxa"/>
          </w:tcPr>
          <w:p w14:paraId="73BFF1B4" w14:textId="25C69D31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SCA</w:t>
            </w:r>
          </w:p>
        </w:tc>
        <w:tc>
          <w:tcPr>
            <w:tcW w:w="5197" w:type="dxa"/>
          </w:tcPr>
          <w:p w14:paraId="25A86939" w14:textId="382A70AC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sophageal carcinoma</w:t>
            </w:r>
          </w:p>
        </w:tc>
      </w:tr>
      <w:tr w:rsidR="00662C5A" w:rsidRPr="00662C5A" w14:paraId="6913E059" w14:textId="77777777" w:rsidTr="002D1660">
        <w:tc>
          <w:tcPr>
            <w:tcW w:w="1121" w:type="dxa"/>
          </w:tcPr>
          <w:p w14:paraId="4F66355B" w14:textId="7281E02A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757" w:type="dxa"/>
          </w:tcPr>
          <w:p w14:paraId="5A1D2CF2" w14:textId="472E1EF3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BM</w:t>
            </w:r>
          </w:p>
        </w:tc>
        <w:tc>
          <w:tcPr>
            <w:tcW w:w="5197" w:type="dxa"/>
          </w:tcPr>
          <w:p w14:paraId="2C5236FA" w14:textId="39B58350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lioblastoma multiforme</w:t>
            </w:r>
          </w:p>
        </w:tc>
      </w:tr>
      <w:tr w:rsidR="00662C5A" w:rsidRPr="00662C5A" w14:paraId="2160162D" w14:textId="77777777" w:rsidTr="002D1660">
        <w:tc>
          <w:tcPr>
            <w:tcW w:w="1121" w:type="dxa"/>
          </w:tcPr>
          <w:p w14:paraId="41847C9A" w14:textId="0069B313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757" w:type="dxa"/>
          </w:tcPr>
          <w:p w14:paraId="3A9293C5" w14:textId="39C7D00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NSC</w:t>
            </w:r>
          </w:p>
        </w:tc>
        <w:tc>
          <w:tcPr>
            <w:tcW w:w="5197" w:type="dxa"/>
          </w:tcPr>
          <w:p w14:paraId="243BB373" w14:textId="49B47CE5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ead and neck squamous cell carcinoma</w:t>
            </w:r>
          </w:p>
        </w:tc>
      </w:tr>
      <w:tr w:rsidR="00662C5A" w:rsidRPr="00662C5A" w14:paraId="76004952" w14:textId="77777777" w:rsidTr="002D1660">
        <w:tc>
          <w:tcPr>
            <w:tcW w:w="1121" w:type="dxa"/>
          </w:tcPr>
          <w:p w14:paraId="56C41C58" w14:textId="6D17DDFC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57" w:type="dxa"/>
          </w:tcPr>
          <w:p w14:paraId="7E3F7630" w14:textId="102E2EBF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CH</w:t>
            </w:r>
          </w:p>
        </w:tc>
        <w:tc>
          <w:tcPr>
            <w:tcW w:w="5197" w:type="dxa"/>
          </w:tcPr>
          <w:p w14:paraId="63A61854" w14:textId="4EC7A024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dney chromophobe</w:t>
            </w:r>
          </w:p>
        </w:tc>
      </w:tr>
      <w:tr w:rsidR="00662C5A" w:rsidRPr="00662C5A" w14:paraId="75E5B655" w14:textId="77777777" w:rsidTr="002D1660">
        <w:tc>
          <w:tcPr>
            <w:tcW w:w="1121" w:type="dxa"/>
          </w:tcPr>
          <w:p w14:paraId="329684A3" w14:textId="15F349D4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757" w:type="dxa"/>
          </w:tcPr>
          <w:p w14:paraId="0409C3D5" w14:textId="1DB136F8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RC</w:t>
            </w:r>
          </w:p>
        </w:tc>
        <w:tc>
          <w:tcPr>
            <w:tcW w:w="5197" w:type="dxa"/>
          </w:tcPr>
          <w:p w14:paraId="05AA6B5E" w14:textId="6A5A5F1F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dney renal clear cell carcinoma</w:t>
            </w:r>
          </w:p>
        </w:tc>
      </w:tr>
      <w:tr w:rsidR="00662C5A" w:rsidRPr="00662C5A" w14:paraId="66D6BBB3" w14:textId="77777777" w:rsidTr="002D1660">
        <w:tc>
          <w:tcPr>
            <w:tcW w:w="1121" w:type="dxa"/>
          </w:tcPr>
          <w:p w14:paraId="240F9DFD" w14:textId="458B28C6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  <w:tc>
          <w:tcPr>
            <w:tcW w:w="1757" w:type="dxa"/>
          </w:tcPr>
          <w:p w14:paraId="0890DC22" w14:textId="526C694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RP</w:t>
            </w:r>
          </w:p>
        </w:tc>
        <w:tc>
          <w:tcPr>
            <w:tcW w:w="5197" w:type="dxa"/>
          </w:tcPr>
          <w:p w14:paraId="3859C491" w14:textId="2AB878E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dney renal papillary cell carcinoma</w:t>
            </w:r>
          </w:p>
        </w:tc>
      </w:tr>
      <w:tr w:rsidR="00662C5A" w:rsidRPr="00662C5A" w14:paraId="65D8B381" w14:textId="77777777" w:rsidTr="002D1660">
        <w:tc>
          <w:tcPr>
            <w:tcW w:w="1121" w:type="dxa"/>
          </w:tcPr>
          <w:p w14:paraId="18948C32" w14:textId="37897657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757" w:type="dxa"/>
          </w:tcPr>
          <w:p w14:paraId="56EBB7BD" w14:textId="7CFD32D8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AML</w:t>
            </w:r>
          </w:p>
        </w:tc>
        <w:tc>
          <w:tcPr>
            <w:tcW w:w="5197" w:type="dxa"/>
          </w:tcPr>
          <w:p w14:paraId="2BF4B536" w14:textId="36FA91E0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cute myeloid leukemia</w:t>
            </w:r>
          </w:p>
        </w:tc>
      </w:tr>
      <w:tr w:rsidR="00662C5A" w:rsidRPr="00662C5A" w14:paraId="54FA8CA0" w14:textId="77777777" w:rsidTr="002D1660">
        <w:tc>
          <w:tcPr>
            <w:tcW w:w="1121" w:type="dxa"/>
          </w:tcPr>
          <w:p w14:paraId="092DD446" w14:textId="0815584F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757" w:type="dxa"/>
          </w:tcPr>
          <w:p w14:paraId="17C8E0DA" w14:textId="5EA20886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GG</w:t>
            </w:r>
          </w:p>
        </w:tc>
        <w:tc>
          <w:tcPr>
            <w:tcW w:w="5197" w:type="dxa"/>
          </w:tcPr>
          <w:p w14:paraId="1066DB5F" w14:textId="5CE94558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rain lower grade glioma</w:t>
            </w:r>
          </w:p>
        </w:tc>
      </w:tr>
      <w:tr w:rsidR="00662C5A" w:rsidRPr="00662C5A" w14:paraId="7CFD25F7" w14:textId="77777777" w:rsidTr="002D1660">
        <w:tc>
          <w:tcPr>
            <w:tcW w:w="1121" w:type="dxa"/>
          </w:tcPr>
          <w:p w14:paraId="7C57EE1D" w14:textId="3CEEB8DA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757" w:type="dxa"/>
          </w:tcPr>
          <w:p w14:paraId="1C5F6A10" w14:textId="1C2CC395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IHC</w:t>
            </w:r>
          </w:p>
        </w:tc>
        <w:tc>
          <w:tcPr>
            <w:tcW w:w="5197" w:type="dxa"/>
          </w:tcPr>
          <w:p w14:paraId="1374A57B" w14:textId="367132F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iver hepatocellular carcinoma</w:t>
            </w:r>
          </w:p>
        </w:tc>
      </w:tr>
      <w:tr w:rsidR="00662C5A" w:rsidRPr="00662C5A" w14:paraId="70B7262A" w14:textId="77777777" w:rsidTr="002D1660">
        <w:tc>
          <w:tcPr>
            <w:tcW w:w="1121" w:type="dxa"/>
          </w:tcPr>
          <w:p w14:paraId="52466678" w14:textId="1876C123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57" w:type="dxa"/>
          </w:tcPr>
          <w:p w14:paraId="16A65D1C" w14:textId="1DBF6305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UAD</w:t>
            </w:r>
          </w:p>
        </w:tc>
        <w:tc>
          <w:tcPr>
            <w:tcW w:w="5197" w:type="dxa"/>
          </w:tcPr>
          <w:p w14:paraId="074EAFB3" w14:textId="4E964B14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ung adenocarcinoma</w:t>
            </w:r>
          </w:p>
        </w:tc>
      </w:tr>
      <w:tr w:rsidR="00662C5A" w:rsidRPr="00662C5A" w14:paraId="54645542" w14:textId="77777777" w:rsidTr="002D1660">
        <w:tc>
          <w:tcPr>
            <w:tcW w:w="1121" w:type="dxa"/>
          </w:tcPr>
          <w:p w14:paraId="6C34ECDF" w14:textId="7AEF201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757" w:type="dxa"/>
          </w:tcPr>
          <w:p w14:paraId="3D4005AE" w14:textId="38854856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USC</w:t>
            </w:r>
          </w:p>
        </w:tc>
        <w:tc>
          <w:tcPr>
            <w:tcW w:w="5197" w:type="dxa"/>
          </w:tcPr>
          <w:p w14:paraId="5C26B7C1" w14:textId="0CB60BC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ung squamous cell carcinoma</w:t>
            </w:r>
          </w:p>
        </w:tc>
      </w:tr>
      <w:tr w:rsidR="00662C5A" w:rsidRPr="00662C5A" w14:paraId="581F09EE" w14:textId="77777777" w:rsidTr="002D1660">
        <w:tc>
          <w:tcPr>
            <w:tcW w:w="1121" w:type="dxa"/>
          </w:tcPr>
          <w:p w14:paraId="61440A07" w14:textId="51A319E1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757" w:type="dxa"/>
          </w:tcPr>
          <w:p w14:paraId="59137EE6" w14:textId="5BFF03D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V</w:t>
            </w:r>
          </w:p>
        </w:tc>
        <w:tc>
          <w:tcPr>
            <w:tcW w:w="5197" w:type="dxa"/>
          </w:tcPr>
          <w:p w14:paraId="5BF81A8A" w14:textId="2DA07726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varian serous cystadenocarcinoma</w:t>
            </w:r>
          </w:p>
        </w:tc>
      </w:tr>
      <w:tr w:rsidR="00662C5A" w:rsidRPr="00662C5A" w14:paraId="34CC60A7" w14:textId="77777777" w:rsidTr="002D1660">
        <w:tc>
          <w:tcPr>
            <w:tcW w:w="1121" w:type="dxa"/>
          </w:tcPr>
          <w:p w14:paraId="7F6D396F" w14:textId="6C7F1A50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757" w:type="dxa"/>
          </w:tcPr>
          <w:p w14:paraId="39CCDB95" w14:textId="119AEC70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AAD</w:t>
            </w:r>
          </w:p>
        </w:tc>
        <w:tc>
          <w:tcPr>
            <w:tcW w:w="5197" w:type="dxa"/>
          </w:tcPr>
          <w:p w14:paraId="0310C118" w14:textId="57F71809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ancreatic adenocarcinoma</w:t>
            </w:r>
          </w:p>
        </w:tc>
      </w:tr>
      <w:tr w:rsidR="00662C5A" w:rsidRPr="00662C5A" w14:paraId="28071AC3" w14:textId="77777777" w:rsidTr="002D1660">
        <w:tc>
          <w:tcPr>
            <w:tcW w:w="1121" w:type="dxa"/>
          </w:tcPr>
          <w:p w14:paraId="21E257BE" w14:textId="35931230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57" w:type="dxa"/>
          </w:tcPr>
          <w:p w14:paraId="1FA4C395" w14:textId="110FB012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CPG</w:t>
            </w:r>
          </w:p>
        </w:tc>
        <w:tc>
          <w:tcPr>
            <w:tcW w:w="5197" w:type="dxa"/>
          </w:tcPr>
          <w:p w14:paraId="0EEFFE9A" w14:textId="4F5AAB85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heochromocytoma and paraganglioma</w:t>
            </w:r>
          </w:p>
        </w:tc>
      </w:tr>
      <w:tr w:rsidR="00662C5A" w:rsidRPr="00662C5A" w14:paraId="0BE0A2CE" w14:textId="77777777" w:rsidTr="002D1660">
        <w:tc>
          <w:tcPr>
            <w:tcW w:w="1121" w:type="dxa"/>
          </w:tcPr>
          <w:p w14:paraId="33F33E58" w14:textId="13D7FA6A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757" w:type="dxa"/>
          </w:tcPr>
          <w:p w14:paraId="339A62E3" w14:textId="335A8D80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RAD</w:t>
            </w:r>
          </w:p>
        </w:tc>
        <w:tc>
          <w:tcPr>
            <w:tcW w:w="5197" w:type="dxa"/>
          </w:tcPr>
          <w:p w14:paraId="44D07335" w14:textId="3B6E76DE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rostate</w:t>
            </w:r>
          </w:p>
        </w:tc>
      </w:tr>
      <w:tr w:rsidR="00662C5A" w:rsidRPr="00662C5A" w14:paraId="6CF4B349" w14:textId="77777777" w:rsidTr="002D1660">
        <w:tc>
          <w:tcPr>
            <w:tcW w:w="1121" w:type="dxa"/>
          </w:tcPr>
          <w:p w14:paraId="0E32EEA0" w14:textId="0EC503FD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757" w:type="dxa"/>
          </w:tcPr>
          <w:p w14:paraId="43D2778D" w14:textId="726B01DA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EAD</w:t>
            </w:r>
          </w:p>
        </w:tc>
        <w:tc>
          <w:tcPr>
            <w:tcW w:w="5197" w:type="dxa"/>
          </w:tcPr>
          <w:p w14:paraId="7C413755" w14:textId="7D792FB3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ectum adenocarcinoma</w:t>
            </w:r>
          </w:p>
        </w:tc>
      </w:tr>
      <w:tr w:rsidR="00662C5A" w:rsidRPr="00662C5A" w14:paraId="774978CB" w14:textId="77777777" w:rsidTr="002D1660">
        <w:tc>
          <w:tcPr>
            <w:tcW w:w="1121" w:type="dxa"/>
          </w:tcPr>
          <w:p w14:paraId="2F88B9BC" w14:textId="72F7E9B2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757" w:type="dxa"/>
          </w:tcPr>
          <w:p w14:paraId="028ED7A8" w14:textId="3C980871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ARC</w:t>
            </w:r>
          </w:p>
        </w:tc>
        <w:tc>
          <w:tcPr>
            <w:tcW w:w="5197" w:type="dxa"/>
          </w:tcPr>
          <w:p w14:paraId="3CF3FD4E" w14:textId="075EFA1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arcoma</w:t>
            </w:r>
          </w:p>
        </w:tc>
      </w:tr>
      <w:tr w:rsidR="00662C5A" w:rsidRPr="00662C5A" w14:paraId="4C7B1F1F" w14:textId="77777777" w:rsidTr="002D1660">
        <w:tc>
          <w:tcPr>
            <w:tcW w:w="1121" w:type="dxa"/>
          </w:tcPr>
          <w:p w14:paraId="0F23C7FC" w14:textId="388D33D8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757" w:type="dxa"/>
          </w:tcPr>
          <w:p w14:paraId="58AC0452" w14:textId="555092F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KCM</w:t>
            </w:r>
          </w:p>
        </w:tc>
        <w:tc>
          <w:tcPr>
            <w:tcW w:w="5197" w:type="dxa"/>
          </w:tcPr>
          <w:p w14:paraId="5A2EB24D" w14:textId="575EC401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kin cutaneous melanoma</w:t>
            </w:r>
          </w:p>
        </w:tc>
      </w:tr>
      <w:tr w:rsidR="00662C5A" w:rsidRPr="00662C5A" w14:paraId="27943F59" w14:textId="77777777" w:rsidTr="002D1660">
        <w:tc>
          <w:tcPr>
            <w:tcW w:w="1121" w:type="dxa"/>
          </w:tcPr>
          <w:p w14:paraId="31EA20BD" w14:textId="6237B86E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757" w:type="dxa"/>
          </w:tcPr>
          <w:p w14:paraId="65980AC1" w14:textId="3EE9FF0B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TAD</w:t>
            </w:r>
          </w:p>
        </w:tc>
        <w:tc>
          <w:tcPr>
            <w:tcW w:w="5197" w:type="dxa"/>
          </w:tcPr>
          <w:p w14:paraId="14E1700C" w14:textId="079FEBFC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tomach adenocarcinoma</w:t>
            </w:r>
          </w:p>
        </w:tc>
      </w:tr>
      <w:tr w:rsidR="00662C5A" w:rsidRPr="00662C5A" w14:paraId="018834C2" w14:textId="77777777" w:rsidTr="002D1660">
        <w:tc>
          <w:tcPr>
            <w:tcW w:w="1121" w:type="dxa"/>
          </w:tcPr>
          <w:p w14:paraId="1D00542E" w14:textId="5CDA0BAA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757" w:type="dxa"/>
          </w:tcPr>
          <w:p w14:paraId="7D4EFBA4" w14:textId="7E584FF5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GCT</w:t>
            </w:r>
          </w:p>
        </w:tc>
        <w:tc>
          <w:tcPr>
            <w:tcW w:w="5197" w:type="dxa"/>
          </w:tcPr>
          <w:p w14:paraId="5A18B943" w14:textId="711E86B4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esticular germ cell tumors</w:t>
            </w:r>
          </w:p>
        </w:tc>
      </w:tr>
      <w:tr w:rsidR="00662C5A" w:rsidRPr="00662C5A" w14:paraId="581EFF94" w14:textId="77777777" w:rsidTr="002D1660">
        <w:tc>
          <w:tcPr>
            <w:tcW w:w="1121" w:type="dxa"/>
          </w:tcPr>
          <w:p w14:paraId="647A04E9" w14:textId="3E26AF9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757" w:type="dxa"/>
          </w:tcPr>
          <w:p w14:paraId="615C9BCA" w14:textId="0B415582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HCA</w:t>
            </w:r>
          </w:p>
        </w:tc>
        <w:tc>
          <w:tcPr>
            <w:tcW w:w="5197" w:type="dxa"/>
          </w:tcPr>
          <w:p w14:paraId="38D17FC2" w14:textId="7FD5FAC9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hyroid carcinoma</w:t>
            </w:r>
          </w:p>
        </w:tc>
      </w:tr>
      <w:tr w:rsidR="00662C5A" w:rsidRPr="00662C5A" w14:paraId="09E9059B" w14:textId="77777777" w:rsidTr="002D1660">
        <w:tc>
          <w:tcPr>
            <w:tcW w:w="1121" w:type="dxa"/>
          </w:tcPr>
          <w:p w14:paraId="2F430CEB" w14:textId="292C06A8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662C5A"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757" w:type="dxa"/>
          </w:tcPr>
          <w:p w14:paraId="383FC342" w14:textId="0AF334F3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THYM </w:t>
            </w:r>
          </w:p>
        </w:tc>
        <w:tc>
          <w:tcPr>
            <w:tcW w:w="5197" w:type="dxa"/>
          </w:tcPr>
          <w:p w14:paraId="01328370" w14:textId="4244D91D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hymoma</w:t>
            </w:r>
          </w:p>
        </w:tc>
      </w:tr>
      <w:tr w:rsidR="00662C5A" w:rsidRPr="00662C5A" w14:paraId="0F15F2D6" w14:textId="77777777" w:rsidTr="002D1660">
        <w:tc>
          <w:tcPr>
            <w:tcW w:w="1121" w:type="dxa"/>
          </w:tcPr>
          <w:p w14:paraId="0558BA96" w14:textId="0C1661EE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757" w:type="dxa"/>
          </w:tcPr>
          <w:p w14:paraId="4B88BB57" w14:textId="2CB70C1F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CEC</w:t>
            </w:r>
          </w:p>
        </w:tc>
        <w:tc>
          <w:tcPr>
            <w:tcW w:w="5197" w:type="dxa"/>
          </w:tcPr>
          <w:p w14:paraId="5787C824" w14:textId="34AD88B7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terine corpus endometrial carcinoma</w:t>
            </w:r>
          </w:p>
        </w:tc>
      </w:tr>
      <w:tr w:rsidR="00662C5A" w:rsidRPr="00662C5A" w14:paraId="2219266F" w14:textId="77777777" w:rsidTr="002D1660">
        <w:tc>
          <w:tcPr>
            <w:tcW w:w="1121" w:type="dxa"/>
          </w:tcPr>
          <w:p w14:paraId="1323DB1C" w14:textId="673D6AD7" w:rsidR="00F11B0B" w:rsidRPr="00662C5A" w:rsidRDefault="00662C5A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57" w:type="dxa"/>
          </w:tcPr>
          <w:p w14:paraId="5811A27B" w14:textId="296141BE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CS</w:t>
            </w:r>
          </w:p>
        </w:tc>
        <w:tc>
          <w:tcPr>
            <w:tcW w:w="5197" w:type="dxa"/>
          </w:tcPr>
          <w:p w14:paraId="37931F00" w14:textId="64DD8BB3" w:rsidR="00F11B0B" w:rsidRPr="00662C5A" w:rsidRDefault="00F11B0B" w:rsidP="00F844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662C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terine carcinosarcoma</w:t>
            </w:r>
          </w:p>
        </w:tc>
      </w:tr>
    </w:tbl>
    <w:p w14:paraId="7C490952" w14:textId="2B600529" w:rsidR="00F8444B" w:rsidRPr="00F8444B" w:rsidRDefault="00F8444B" w:rsidP="00F8444B">
      <w:pPr>
        <w:widowControl/>
        <w:jc w:val="left"/>
        <w:rPr>
          <w:rFonts w:ascii="宋体" w:eastAsia="宋体" w:hAnsi="宋体" w:cs="宋体"/>
          <w:color w:val="000000" w:themeColor="text1"/>
          <w:kern w:val="0"/>
          <w:sz w:val="24"/>
        </w:rPr>
      </w:pPr>
    </w:p>
    <w:p w14:paraId="28FF3BA4" w14:textId="5863AB50" w:rsidR="001E7FDF" w:rsidRPr="00662C5A" w:rsidRDefault="00FF4CE0">
      <w:pPr>
        <w:rPr>
          <w:color w:val="000000" w:themeColor="text1"/>
        </w:rPr>
      </w:pPr>
      <w:r w:rsidRPr="00662C5A">
        <w:rPr>
          <w:noProof/>
          <w:color w:val="000000" w:themeColor="text1"/>
        </w:rPr>
        <w:t xml:space="preserve"> </w:t>
      </w:r>
    </w:p>
    <w:sectPr w:rsidR="001E7FDF" w:rsidRPr="00662C5A" w:rsidSect="00AA6A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寐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44B"/>
    <w:rsid w:val="0000088A"/>
    <w:rsid w:val="00001EA8"/>
    <w:rsid w:val="000063F8"/>
    <w:rsid w:val="00011507"/>
    <w:rsid w:val="00024711"/>
    <w:rsid w:val="0002526D"/>
    <w:rsid w:val="00026772"/>
    <w:rsid w:val="00026815"/>
    <w:rsid w:val="00027E4B"/>
    <w:rsid w:val="00034E34"/>
    <w:rsid w:val="00034F47"/>
    <w:rsid w:val="00041AB8"/>
    <w:rsid w:val="00044BCC"/>
    <w:rsid w:val="000503A4"/>
    <w:rsid w:val="00080416"/>
    <w:rsid w:val="00086C4E"/>
    <w:rsid w:val="00091471"/>
    <w:rsid w:val="00093F40"/>
    <w:rsid w:val="000A37F1"/>
    <w:rsid w:val="000B30D1"/>
    <w:rsid w:val="000B464C"/>
    <w:rsid w:val="000C034F"/>
    <w:rsid w:val="000D60FA"/>
    <w:rsid w:val="000D6F4A"/>
    <w:rsid w:val="000E7CD9"/>
    <w:rsid w:val="000F1533"/>
    <w:rsid w:val="000F36E3"/>
    <w:rsid w:val="000F7EFD"/>
    <w:rsid w:val="00101449"/>
    <w:rsid w:val="001041A7"/>
    <w:rsid w:val="00104287"/>
    <w:rsid w:val="001053B4"/>
    <w:rsid w:val="001116DA"/>
    <w:rsid w:val="00122CA0"/>
    <w:rsid w:val="00126043"/>
    <w:rsid w:val="001314D7"/>
    <w:rsid w:val="001462A0"/>
    <w:rsid w:val="00146C16"/>
    <w:rsid w:val="00147538"/>
    <w:rsid w:val="00150049"/>
    <w:rsid w:val="00155AB4"/>
    <w:rsid w:val="00156729"/>
    <w:rsid w:val="0016690F"/>
    <w:rsid w:val="00170A7F"/>
    <w:rsid w:val="001738C4"/>
    <w:rsid w:val="001809A7"/>
    <w:rsid w:val="00190B1E"/>
    <w:rsid w:val="001A0F76"/>
    <w:rsid w:val="001A4975"/>
    <w:rsid w:val="001B135A"/>
    <w:rsid w:val="001C13F5"/>
    <w:rsid w:val="001C1A9E"/>
    <w:rsid w:val="001C7A3D"/>
    <w:rsid w:val="001D3E88"/>
    <w:rsid w:val="001D6A62"/>
    <w:rsid w:val="001E0C2B"/>
    <w:rsid w:val="001E35FA"/>
    <w:rsid w:val="001E7FDF"/>
    <w:rsid w:val="001F2267"/>
    <w:rsid w:val="001F4257"/>
    <w:rsid w:val="0020084D"/>
    <w:rsid w:val="00201240"/>
    <w:rsid w:val="002037DA"/>
    <w:rsid w:val="00207597"/>
    <w:rsid w:val="0022435C"/>
    <w:rsid w:val="002258EF"/>
    <w:rsid w:val="00226449"/>
    <w:rsid w:val="00226C8B"/>
    <w:rsid w:val="00234F26"/>
    <w:rsid w:val="00242562"/>
    <w:rsid w:val="00251B3B"/>
    <w:rsid w:val="00252E9C"/>
    <w:rsid w:val="00257D2C"/>
    <w:rsid w:val="00266779"/>
    <w:rsid w:val="00267354"/>
    <w:rsid w:val="00292F6B"/>
    <w:rsid w:val="00294919"/>
    <w:rsid w:val="00294A17"/>
    <w:rsid w:val="002A033B"/>
    <w:rsid w:val="002A2753"/>
    <w:rsid w:val="002B4D41"/>
    <w:rsid w:val="002B575D"/>
    <w:rsid w:val="002B7169"/>
    <w:rsid w:val="002B78F9"/>
    <w:rsid w:val="002D1660"/>
    <w:rsid w:val="002D3BFF"/>
    <w:rsid w:val="002D4517"/>
    <w:rsid w:val="002D5044"/>
    <w:rsid w:val="002D5306"/>
    <w:rsid w:val="002E0858"/>
    <w:rsid w:val="002E30A7"/>
    <w:rsid w:val="002E4BFD"/>
    <w:rsid w:val="002E5EAD"/>
    <w:rsid w:val="002F0BCF"/>
    <w:rsid w:val="002F1E31"/>
    <w:rsid w:val="002F667F"/>
    <w:rsid w:val="0030081D"/>
    <w:rsid w:val="00315838"/>
    <w:rsid w:val="00325BD9"/>
    <w:rsid w:val="0035570B"/>
    <w:rsid w:val="00363D0C"/>
    <w:rsid w:val="0037163B"/>
    <w:rsid w:val="00372F6F"/>
    <w:rsid w:val="003760A5"/>
    <w:rsid w:val="003879DC"/>
    <w:rsid w:val="00387D55"/>
    <w:rsid w:val="003903D3"/>
    <w:rsid w:val="00391993"/>
    <w:rsid w:val="00391ED7"/>
    <w:rsid w:val="003B0C26"/>
    <w:rsid w:val="003C0190"/>
    <w:rsid w:val="003C0784"/>
    <w:rsid w:val="003D390F"/>
    <w:rsid w:val="003D6B2D"/>
    <w:rsid w:val="003E14B7"/>
    <w:rsid w:val="003E185E"/>
    <w:rsid w:val="003F05B3"/>
    <w:rsid w:val="003F72B2"/>
    <w:rsid w:val="00405A97"/>
    <w:rsid w:val="004120F5"/>
    <w:rsid w:val="0042770A"/>
    <w:rsid w:val="0043662D"/>
    <w:rsid w:val="00440C4E"/>
    <w:rsid w:val="00446745"/>
    <w:rsid w:val="00471A05"/>
    <w:rsid w:val="0047486A"/>
    <w:rsid w:val="0047761D"/>
    <w:rsid w:val="0049673E"/>
    <w:rsid w:val="004A0B61"/>
    <w:rsid w:val="004A0E7B"/>
    <w:rsid w:val="004A0F7A"/>
    <w:rsid w:val="004A35D8"/>
    <w:rsid w:val="004A4D96"/>
    <w:rsid w:val="004B4464"/>
    <w:rsid w:val="004C2FDF"/>
    <w:rsid w:val="004C5CC0"/>
    <w:rsid w:val="004C7A49"/>
    <w:rsid w:val="004E5D75"/>
    <w:rsid w:val="004F0B39"/>
    <w:rsid w:val="004F6848"/>
    <w:rsid w:val="0050464B"/>
    <w:rsid w:val="00516F06"/>
    <w:rsid w:val="005210EC"/>
    <w:rsid w:val="0053101D"/>
    <w:rsid w:val="00534C1E"/>
    <w:rsid w:val="00534D05"/>
    <w:rsid w:val="00552D75"/>
    <w:rsid w:val="005579CB"/>
    <w:rsid w:val="00557B57"/>
    <w:rsid w:val="00561D90"/>
    <w:rsid w:val="005762CD"/>
    <w:rsid w:val="00576800"/>
    <w:rsid w:val="00576A66"/>
    <w:rsid w:val="005850C2"/>
    <w:rsid w:val="00587939"/>
    <w:rsid w:val="005919A5"/>
    <w:rsid w:val="00594F92"/>
    <w:rsid w:val="005957FB"/>
    <w:rsid w:val="005A1C73"/>
    <w:rsid w:val="005C0D61"/>
    <w:rsid w:val="005C14E3"/>
    <w:rsid w:val="005D09F1"/>
    <w:rsid w:val="005D4911"/>
    <w:rsid w:val="005F606C"/>
    <w:rsid w:val="00607B4D"/>
    <w:rsid w:val="0061262A"/>
    <w:rsid w:val="00632435"/>
    <w:rsid w:val="0063466C"/>
    <w:rsid w:val="00636CA6"/>
    <w:rsid w:val="00640500"/>
    <w:rsid w:val="00642427"/>
    <w:rsid w:val="00642F80"/>
    <w:rsid w:val="00644A76"/>
    <w:rsid w:val="00657677"/>
    <w:rsid w:val="00662C5A"/>
    <w:rsid w:val="00666B87"/>
    <w:rsid w:val="00667AB4"/>
    <w:rsid w:val="00671E02"/>
    <w:rsid w:val="006737F9"/>
    <w:rsid w:val="006738A8"/>
    <w:rsid w:val="00684DFF"/>
    <w:rsid w:val="0068680C"/>
    <w:rsid w:val="0069233F"/>
    <w:rsid w:val="006936D9"/>
    <w:rsid w:val="006B7EBC"/>
    <w:rsid w:val="006C198B"/>
    <w:rsid w:val="006C5245"/>
    <w:rsid w:val="006C734B"/>
    <w:rsid w:val="006D3848"/>
    <w:rsid w:val="006D6F80"/>
    <w:rsid w:val="006E6E46"/>
    <w:rsid w:val="006E7D9A"/>
    <w:rsid w:val="006F11E2"/>
    <w:rsid w:val="006F6B32"/>
    <w:rsid w:val="00722764"/>
    <w:rsid w:val="00730BB8"/>
    <w:rsid w:val="007336B6"/>
    <w:rsid w:val="00737E3B"/>
    <w:rsid w:val="00742D5A"/>
    <w:rsid w:val="007538EE"/>
    <w:rsid w:val="00755550"/>
    <w:rsid w:val="00760086"/>
    <w:rsid w:val="00760389"/>
    <w:rsid w:val="007636E1"/>
    <w:rsid w:val="0076627D"/>
    <w:rsid w:val="00777013"/>
    <w:rsid w:val="0077717C"/>
    <w:rsid w:val="0077728D"/>
    <w:rsid w:val="00786480"/>
    <w:rsid w:val="00786EDD"/>
    <w:rsid w:val="007930E8"/>
    <w:rsid w:val="0079524F"/>
    <w:rsid w:val="007955D2"/>
    <w:rsid w:val="007A4829"/>
    <w:rsid w:val="007A6A41"/>
    <w:rsid w:val="007A745A"/>
    <w:rsid w:val="007B040E"/>
    <w:rsid w:val="007B1645"/>
    <w:rsid w:val="007B48A2"/>
    <w:rsid w:val="007C6983"/>
    <w:rsid w:val="007D523A"/>
    <w:rsid w:val="007F2E57"/>
    <w:rsid w:val="0081014E"/>
    <w:rsid w:val="00812F18"/>
    <w:rsid w:val="00813AC0"/>
    <w:rsid w:val="00815707"/>
    <w:rsid w:val="008157BA"/>
    <w:rsid w:val="00822A2B"/>
    <w:rsid w:val="00822C19"/>
    <w:rsid w:val="0083126C"/>
    <w:rsid w:val="00833D27"/>
    <w:rsid w:val="00834CA4"/>
    <w:rsid w:val="00837FA5"/>
    <w:rsid w:val="008407B5"/>
    <w:rsid w:val="00844FFA"/>
    <w:rsid w:val="00845683"/>
    <w:rsid w:val="00845984"/>
    <w:rsid w:val="00852AA8"/>
    <w:rsid w:val="00853809"/>
    <w:rsid w:val="00855FB8"/>
    <w:rsid w:val="00871D7D"/>
    <w:rsid w:val="00874B20"/>
    <w:rsid w:val="00875922"/>
    <w:rsid w:val="008B29E7"/>
    <w:rsid w:val="008B4110"/>
    <w:rsid w:val="008B428C"/>
    <w:rsid w:val="008B737E"/>
    <w:rsid w:val="008B7B25"/>
    <w:rsid w:val="008D3F75"/>
    <w:rsid w:val="008E0B2D"/>
    <w:rsid w:val="008E0E84"/>
    <w:rsid w:val="008E1201"/>
    <w:rsid w:val="008F1692"/>
    <w:rsid w:val="008F7343"/>
    <w:rsid w:val="009068C6"/>
    <w:rsid w:val="00907D0C"/>
    <w:rsid w:val="00915ED5"/>
    <w:rsid w:val="0091645F"/>
    <w:rsid w:val="00920481"/>
    <w:rsid w:val="0093690B"/>
    <w:rsid w:val="00951305"/>
    <w:rsid w:val="00954220"/>
    <w:rsid w:val="00954237"/>
    <w:rsid w:val="00954FBC"/>
    <w:rsid w:val="00956F32"/>
    <w:rsid w:val="00967AA3"/>
    <w:rsid w:val="0098054D"/>
    <w:rsid w:val="0098170F"/>
    <w:rsid w:val="00987ADF"/>
    <w:rsid w:val="009A08C7"/>
    <w:rsid w:val="009A6075"/>
    <w:rsid w:val="009B3F13"/>
    <w:rsid w:val="009B469A"/>
    <w:rsid w:val="009B5D10"/>
    <w:rsid w:val="009B7926"/>
    <w:rsid w:val="009C32AD"/>
    <w:rsid w:val="009C4A12"/>
    <w:rsid w:val="009D63F8"/>
    <w:rsid w:val="009E2027"/>
    <w:rsid w:val="009E5754"/>
    <w:rsid w:val="009F0166"/>
    <w:rsid w:val="009F13D3"/>
    <w:rsid w:val="009F3ACF"/>
    <w:rsid w:val="009F4F1E"/>
    <w:rsid w:val="00A06254"/>
    <w:rsid w:val="00A12883"/>
    <w:rsid w:val="00A21BE3"/>
    <w:rsid w:val="00A25F13"/>
    <w:rsid w:val="00A265F8"/>
    <w:rsid w:val="00A271FB"/>
    <w:rsid w:val="00A447B6"/>
    <w:rsid w:val="00A46362"/>
    <w:rsid w:val="00A53A8C"/>
    <w:rsid w:val="00A5701C"/>
    <w:rsid w:val="00A62618"/>
    <w:rsid w:val="00A71396"/>
    <w:rsid w:val="00A73A69"/>
    <w:rsid w:val="00A77A50"/>
    <w:rsid w:val="00A851EC"/>
    <w:rsid w:val="00A87972"/>
    <w:rsid w:val="00A95681"/>
    <w:rsid w:val="00AA2352"/>
    <w:rsid w:val="00AA4FEF"/>
    <w:rsid w:val="00AA674D"/>
    <w:rsid w:val="00AA69B4"/>
    <w:rsid w:val="00AA6A2F"/>
    <w:rsid w:val="00AB0E12"/>
    <w:rsid w:val="00AB7749"/>
    <w:rsid w:val="00AC19EA"/>
    <w:rsid w:val="00AC2C45"/>
    <w:rsid w:val="00AC7E6A"/>
    <w:rsid w:val="00AD19F8"/>
    <w:rsid w:val="00AD4278"/>
    <w:rsid w:val="00AE2625"/>
    <w:rsid w:val="00AE2F22"/>
    <w:rsid w:val="00AE2F83"/>
    <w:rsid w:val="00AF23B1"/>
    <w:rsid w:val="00AF6F5B"/>
    <w:rsid w:val="00B01C94"/>
    <w:rsid w:val="00B10848"/>
    <w:rsid w:val="00B24FC1"/>
    <w:rsid w:val="00B316ED"/>
    <w:rsid w:val="00B335C0"/>
    <w:rsid w:val="00B34B95"/>
    <w:rsid w:val="00B474D7"/>
    <w:rsid w:val="00B554D9"/>
    <w:rsid w:val="00B578FC"/>
    <w:rsid w:val="00B652F9"/>
    <w:rsid w:val="00B8302A"/>
    <w:rsid w:val="00B933DB"/>
    <w:rsid w:val="00BA2721"/>
    <w:rsid w:val="00BA693E"/>
    <w:rsid w:val="00BC0296"/>
    <w:rsid w:val="00BC1A5F"/>
    <w:rsid w:val="00BC65B0"/>
    <w:rsid w:val="00BC7EC6"/>
    <w:rsid w:val="00BD31B6"/>
    <w:rsid w:val="00BD3C33"/>
    <w:rsid w:val="00BE76F8"/>
    <w:rsid w:val="00BE7B18"/>
    <w:rsid w:val="00BF1FDE"/>
    <w:rsid w:val="00BF3D63"/>
    <w:rsid w:val="00BF46FF"/>
    <w:rsid w:val="00BF66F8"/>
    <w:rsid w:val="00C05C5F"/>
    <w:rsid w:val="00C10D33"/>
    <w:rsid w:val="00C22E80"/>
    <w:rsid w:val="00C270B2"/>
    <w:rsid w:val="00C3209D"/>
    <w:rsid w:val="00C35310"/>
    <w:rsid w:val="00C40DC3"/>
    <w:rsid w:val="00C43C4E"/>
    <w:rsid w:val="00C53D27"/>
    <w:rsid w:val="00C65F10"/>
    <w:rsid w:val="00C6600C"/>
    <w:rsid w:val="00C80871"/>
    <w:rsid w:val="00C87EA6"/>
    <w:rsid w:val="00CA0BD4"/>
    <w:rsid w:val="00CA2B22"/>
    <w:rsid w:val="00CB18B6"/>
    <w:rsid w:val="00CB6847"/>
    <w:rsid w:val="00CB7526"/>
    <w:rsid w:val="00CB7D18"/>
    <w:rsid w:val="00CC0AF6"/>
    <w:rsid w:val="00CC1C1B"/>
    <w:rsid w:val="00CD24DD"/>
    <w:rsid w:val="00CE219D"/>
    <w:rsid w:val="00CF2636"/>
    <w:rsid w:val="00CF2C45"/>
    <w:rsid w:val="00CF46DC"/>
    <w:rsid w:val="00CF4F3E"/>
    <w:rsid w:val="00D01301"/>
    <w:rsid w:val="00D02516"/>
    <w:rsid w:val="00D11E53"/>
    <w:rsid w:val="00D24135"/>
    <w:rsid w:val="00D25BD5"/>
    <w:rsid w:val="00D31B71"/>
    <w:rsid w:val="00D4185D"/>
    <w:rsid w:val="00D4314C"/>
    <w:rsid w:val="00D6340A"/>
    <w:rsid w:val="00D85C37"/>
    <w:rsid w:val="00D94462"/>
    <w:rsid w:val="00D9481B"/>
    <w:rsid w:val="00D94C1B"/>
    <w:rsid w:val="00DB4657"/>
    <w:rsid w:val="00DC45D6"/>
    <w:rsid w:val="00DD0849"/>
    <w:rsid w:val="00DD3017"/>
    <w:rsid w:val="00DD4D2B"/>
    <w:rsid w:val="00DD615C"/>
    <w:rsid w:val="00DD62A8"/>
    <w:rsid w:val="00DE12DB"/>
    <w:rsid w:val="00DE4DC8"/>
    <w:rsid w:val="00DE4E41"/>
    <w:rsid w:val="00DE6610"/>
    <w:rsid w:val="00DE6643"/>
    <w:rsid w:val="00DF2980"/>
    <w:rsid w:val="00E00482"/>
    <w:rsid w:val="00E06CD1"/>
    <w:rsid w:val="00E1196E"/>
    <w:rsid w:val="00E1228D"/>
    <w:rsid w:val="00E132E2"/>
    <w:rsid w:val="00E140AB"/>
    <w:rsid w:val="00E147BD"/>
    <w:rsid w:val="00E22CB9"/>
    <w:rsid w:val="00E45BFB"/>
    <w:rsid w:val="00E50119"/>
    <w:rsid w:val="00E51002"/>
    <w:rsid w:val="00E52D76"/>
    <w:rsid w:val="00E614A6"/>
    <w:rsid w:val="00E63B29"/>
    <w:rsid w:val="00E82C80"/>
    <w:rsid w:val="00E94A08"/>
    <w:rsid w:val="00EA08EF"/>
    <w:rsid w:val="00EA1618"/>
    <w:rsid w:val="00EA18F5"/>
    <w:rsid w:val="00EA60A0"/>
    <w:rsid w:val="00EB0473"/>
    <w:rsid w:val="00EC5BF8"/>
    <w:rsid w:val="00EC793B"/>
    <w:rsid w:val="00ED0875"/>
    <w:rsid w:val="00ED4F87"/>
    <w:rsid w:val="00EE60F1"/>
    <w:rsid w:val="00EE6A86"/>
    <w:rsid w:val="00EF03CC"/>
    <w:rsid w:val="00EF5A8C"/>
    <w:rsid w:val="00EF6439"/>
    <w:rsid w:val="00F03F0A"/>
    <w:rsid w:val="00F10C8E"/>
    <w:rsid w:val="00F11B0B"/>
    <w:rsid w:val="00F11FE7"/>
    <w:rsid w:val="00F35850"/>
    <w:rsid w:val="00F47B80"/>
    <w:rsid w:val="00F51236"/>
    <w:rsid w:val="00F54D05"/>
    <w:rsid w:val="00F623DB"/>
    <w:rsid w:val="00F65977"/>
    <w:rsid w:val="00F77802"/>
    <w:rsid w:val="00F824FC"/>
    <w:rsid w:val="00F834C2"/>
    <w:rsid w:val="00F8444B"/>
    <w:rsid w:val="00F8751D"/>
    <w:rsid w:val="00F93B12"/>
    <w:rsid w:val="00FA17E0"/>
    <w:rsid w:val="00FA4D4A"/>
    <w:rsid w:val="00FA66D8"/>
    <w:rsid w:val="00FB5628"/>
    <w:rsid w:val="00FC5EC3"/>
    <w:rsid w:val="00FD2E80"/>
    <w:rsid w:val="00FD7092"/>
    <w:rsid w:val="00FE3B21"/>
    <w:rsid w:val="00FE43B5"/>
    <w:rsid w:val="00FE6015"/>
    <w:rsid w:val="00FE6B0A"/>
    <w:rsid w:val="00FF49CD"/>
    <w:rsid w:val="00FF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4F73A"/>
  <w15:chartTrackingRefBased/>
  <w15:docId w15:val="{9C67EB69-44D2-2746-9582-8AC0AD24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4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1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3-11-26T05:20:00Z</dcterms:created>
  <dcterms:modified xsi:type="dcterms:W3CDTF">2023-12-16T10:10:00Z</dcterms:modified>
</cp:coreProperties>
</file>